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42EE16" w14:textId="10EA1251" w:rsidR="00E24C39" w:rsidRPr="00A61B5D" w:rsidRDefault="002C228A" w:rsidP="00F1162E">
      <w:pPr>
        <w:pStyle w:val="p2"/>
        <w:jc w:val="both"/>
        <w:rPr>
          <w:rFonts w:ascii="Times New Roman" w:hAnsi="Times New Roman"/>
          <w:b/>
          <w:bCs/>
          <w:color w:val="000000" w:themeColor="text1"/>
          <w:sz w:val="20"/>
          <w:szCs w:val="20"/>
          <w:lang w:val="en-US"/>
        </w:rPr>
      </w:pPr>
      <w:r w:rsidRPr="00C53106"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  <w:t xml:space="preserve">Research Checklists: </w:t>
      </w:r>
      <w:r w:rsidR="005238F7" w:rsidRPr="00C53106"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  <w:t>Standards for Reporting Qualitative Research (SRQR</w:t>
      </w:r>
      <w:r w:rsidR="005238F7" w:rsidRPr="00486592">
        <w:rPr>
          <w:rFonts w:ascii="Times New Roman" w:hAnsi="Times New Roman"/>
          <w:b/>
          <w:bCs/>
          <w:color w:val="000000" w:themeColor="text1"/>
          <w:sz w:val="20"/>
          <w:szCs w:val="20"/>
          <w:lang w:val="en-US"/>
        </w:rPr>
        <w:t>)</w:t>
      </w:r>
      <w:r w:rsidR="007930E9" w:rsidRPr="00486592">
        <w:rPr>
          <w:rFonts w:ascii="Times New Roman" w:hAnsi="Times New Roman"/>
          <w:b/>
          <w:bCs/>
          <w:color w:val="000000" w:themeColor="text1"/>
          <w:sz w:val="20"/>
          <w:szCs w:val="20"/>
          <w:vertAlign w:val="superscript"/>
          <w:lang w:val="en-US"/>
        </w:rPr>
        <w:t xml:space="preserve">a </w:t>
      </w:r>
      <w:r w:rsidR="00702CFD" w:rsidRPr="00486592">
        <w:rPr>
          <w:rFonts w:ascii="Times New Roman" w:hAnsi="Times New Roman"/>
          <w:b/>
          <w:bCs/>
          <w:color w:val="000000" w:themeColor="text1"/>
          <w:sz w:val="20"/>
          <w:szCs w:val="20"/>
          <w:lang w:val="en-US"/>
        </w:rPr>
        <w:t xml:space="preserve"> </w:t>
      </w:r>
      <w:sdt>
        <w:sdtPr>
          <w:rPr>
            <w:rFonts w:ascii="Times New Roman" w:hAnsi="Times New Roman"/>
            <w:color w:val="000000"/>
            <w:sz w:val="20"/>
            <w:szCs w:val="20"/>
            <w:vertAlign w:val="superscript"/>
          </w:rPr>
          <w:tag w:val="MENDELEY_CITATION_v3_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"/>
          <w:id w:val="-177503738"/>
          <w:placeholder>
            <w:docPart w:val="8F4D392407356548AB923AA3C9CBFB7C"/>
          </w:placeholder>
        </w:sdtPr>
        <w:sdtContent>
          <w:r w:rsidR="00691890" w:rsidRPr="00691890">
            <w:rPr>
              <w:rFonts w:ascii="Times New Roman" w:hAnsi="Times New Roman"/>
              <w:color w:val="000000"/>
              <w:sz w:val="20"/>
              <w:szCs w:val="20"/>
              <w:vertAlign w:val="superscript"/>
              <w:lang w:val="en-US"/>
            </w:rPr>
            <w:t>1</w:t>
          </w:r>
        </w:sdtContent>
      </w:sdt>
      <w:r w:rsidR="00A61B5D" w:rsidRPr="00A61B5D">
        <w:rPr>
          <w:rFonts w:ascii="Times New Roman" w:hAnsi="Times New Roman"/>
          <w:color w:val="000000" w:themeColor="text1"/>
          <w:sz w:val="20"/>
          <w:szCs w:val="20"/>
          <w:lang w:val="en-US"/>
        </w:rPr>
        <w:t>.</w:t>
      </w:r>
    </w:p>
    <w:p w14:paraId="62604B3A" w14:textId="77777777" w:rsidR="00486592" w:rsidRPr="00F1162E" w:rsidRDefault="00486592" w:rsidP="00F1162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Style w:val="TaulukkoRuudukko"/>
        <w:tblW w:w="9634" w:type="dxa"/>
        <w:tblLook w:val="04A0" w:firstRow="1" w:lastRow="0" w:firstColumn="1" w:lastColumn="0" w:noHBand="0" w:noVBand="1"/>
      </w:tblPr>
      <w:tblGrid>
        <w:gridCol w:w="1517"/>
        <w:gridCol w:w="1439"/>
        <w:gridCol w:w="5266"/>
        <w:gridCol w:w="1412"/>
      </w:tblGrid>
      <w:tr w:rsidR="00F1162E" w:rsidRPr="00F1162E" w14:paraId="159A9D96" w14:textId="77777777" w:rsidTr="007930E9">
        <w:tc>
          <w:tcPr>
            <w:tcW w:w="1517" w:type="dxa"/>
          </w:tcPr>
          <w:p w14:paraId="25BFD920" w14:textId="70C464F1" w:rsidR="005238F7" w:rsidRPr="00485BC5" w:rsidRDefault="005238F7" w:rsidP="00485BC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85BC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39" w:type="dxa"/>
          </w:tcPr>
          <w:p w14:paraId="4BF976A4" w14:textId="3F755937" w:rsidR="005238F7" w:rsidRPr="00485BC5" w:rsidRDefault="005238F7" w:rsidP="00485BC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85BC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pic</w:t>
            </w:r>
          </w:p>
        </w:tc>
        <w:tc>
          <w:tcPr>
            <w:tcW w:w="5266" w:type="dxa"/>
          </w:tcPr>
          <w:p w14:paraId="3C495F80" w14:textId="0E869DF4" w:rsidR="005238F7" w:rsidRPr="00485BC5" w:rsidRDefault="005238F7" w:rsidP="00485BC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85BC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tem</w:t>
            </w:r>
          </w:p>
        </w:tc>
        <w:tc>
          <w:tcPr>
            <w:tcW w:w="1412" w:type="dxa"/>
          </w:tcPr>
          <w:p w14:paraId="65E176E2" w14:textId="1B011E84" w:rsidR="005238F7" w:rsidRPr="00485BC5" w:rsidRDefault="005238F7" w:rsidP="00485BC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85BC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age/pages</w:t>
            </w:r>
          </w:p>
        </w:tc>
      </w:tr>
      <w:tr w:rsidR="00F1162E" w:rsidRPr="00F1162E" w14:paraId="57B5064D" w14:textId="30F018B1" w:rsidTr="004F04A5">
        <w:tc>
          <w:tcPr>
            <w:tcW w:w="9634" w:type="dxa"/>
            <w:gridSpan w:val="4"/>
          </w:tcPr>
          <w:p w14:paraId="05F01E36" w14:textId="568345E6" w:rsidR="007930E9" w:rsidRPr="00485BC5" w:rsidRDefault="007930E9" w:rsidP="00485BC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85BC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Title and </w:t>
            </w:r>
            <w:proofErr w:type="spellStart"/>
            <w:r w:rsidRPr="00485BC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bstrct</w:t>
            </w:r>
            <w:proofErr w:type="spellEnd"/>
          </w:p>
        </w:tc>
      </w:tr>
      <w:tr w:rsidR="00F1162E" w:rsidRPr="00F1162E" w14:paraId="3870FD3C" w14:textId="278B34BB" w:rsidTr="007930E9">
        <w:tc>
          <w:tcPr>
            <w:tcW w:w="1517" w:type="dxa"/>
          </w:tcPr>
          <w:p w14:paraId="56BFA6B7" w14:textId="3A55C25B" w:rsidR="005238F7" w:rsidRPr="00F1162E" w:rsidRDefault="005238F7" w:rsidP="00F1162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16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1</w:t>
            </w:r>
          </w:p>
        </w:tc>
        <w:tc>
          <w:tcPr>
            <w:tcW w:w="1439" w:type="dxa"/>
          </w:tcPr>
          <w:p w14:paraId="116BA628" w14:textId="7A733124" w:rsidR="005238F7" w:rsidRPr="00F1162E" w:rsidRDefault="005238F7" w:rsidP="00F1162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16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itle</w:t>
            </w:r>
          </w:p>
        </w:tc>
        <w:tc>
          <w:tcPr>
            <w:tcW w:w="5266" w:type="dxa"/>
          </w:tcPr>
          <w:p w14:paraId="69D200AE" w14:textId="5648D44F" w:rsidR="005238F7" w:rsidRPr="00F1162E" w:rsidRDefault="005238F7" w:rsidP="00F1162E">
            <w:pPr>
              <w:pStyle w:val="p2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1162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Concise description of the nature and topic of the study Identifying</w:t>
            </w:r>
            <w:r w:rsidR="00421951" w:rsidRPr="00F1162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1162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the study as qualitative or indicating the approach (e.g., ethnography,</w:t>
            </w:r>
            <w:r w:rsidR="00421951" w:rsidRPr="00F1162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1162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grounded theory) or data collection methods (e.g., interview, focus group) is recommended.</w:t>
            </w:r>
          </w:p>
        </w:tc>
        <w:tc>
          <w:tcPr>
            <w:tcW w:w="1412" w:type="dxa"/>
          </w:tcPr>
          <w:p w14:paraId="2272A4FB" w14:textId="643FCB8D" w:rsidR="005238F7" w:rsidRPr="00F1162E" w:rsidRDefault="000A5607" w:rsidP="00F1162E">
            <w:pPr>
              <w:pStyle w:val="p2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F1162E" w:rsidRPr="00F1162E" w14:paraId="1BBBC904" w14:textId="040AFB22" w:rsidTr="007930E9">
        <w:tc>
          <w:tcPr>
            <w:tcW w:w="1517" w:type="dxa"/>
          </w:tcPr>
          <w:p w14:paraId="61AFC175" w14:textId="4FA0869D" w:rsidR="005238F7" w:rsidRPr="00F1162E" w:rsidRDefault="005238F7" w:rsidP="00F1162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16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2</w:t>
            </w:r>
          </w:p>
        </w:tc>
        <w:tc>
          <w:tcPr>
            <w:tcW w:w="1439" w:type="dxa"/>
          </w:tcPr>
          <w:p w14:paraId="2E9D9D77" w14:textId="64B60339" w:rsidR="005238F7" w:rsidRPr="00F1162E" w:rsidRDefault="005238F7" w:rsidP="00F1162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116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strct</w:t>
            </w:r>
            <w:proofErr w:type="spellEnd"/>
          </w:p>
        </w:tc>
        <w:tc>
          <w:tcPr>
            <w:tcW w:w="5266" w:type="dxa"/>
          </w:tcPr>
          <w:p w14:paraId="6FAEB0A6" w14:textId="5C70D0C4" w:rsidR="005238F7" w:rsidRPr="00F1162E" w:rsidRDefault="005238F7" w:rsidP="00F1162E">
            <w:pPr>
              <w:pStyle w:val="p2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1162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Summary of key elements of the study using the abstract format of</w:t>
            </w:r>
            <w:r w:rsidR="00421951" w:rsidRPr="00F1162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1162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the intended publication; typically includes background, purpose,</w:t>
            </w:r>
            <w:r w:rsidR="00421951" w:rsidRPr="00F1162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1162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methods, results, and conclusions.</w:t>
            </w:r>
          </w:p>
        </w:tc>
        <w:tc>
          <w:tcPr>
            <w:tcW w:w="1412" w:type="dxa"/>
          </w:tcPr>
          <w:p w14:paraId="345108B1" w14:textId="7E70C17A" w:rsidR="005238F7" w:rsidRPr="00F1162E" w:rsidRDefault="000A5607" w:rsidP="00F1162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F1162E" w:rsidRPr="00F1162E" w14:paraId="43460622" w14:textId="4EBBC06A" w:rsidTr="00FF54E3">
        <w:tc>
          <w:tcPr>
            <w:tcW w:w="9634" w:type="dxa"/>
            <w:gridSpan w:val="4"/>
          </w:tcPr>
          <w:p w14:paraId="13D17651" w14:textId="42E85D89" w:rsidR="007930E9" w:rsidRPr="00485BC5" w:rsidRDefault="007930E9" w:rsidP="00485BC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85BC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troduction</w:t>
            </w:r>
          </w:p>
        </w:tc>
      </w:tr>
      <w:tr w:rsidR="00F1162E" w:rsidRPr="00F1162E" w14:paraId="590E7F52" w14:textId="79692DF5" w:rsidTr="007930E9">
        <w:tc>
          <w:tcPr>
            <w:tcW w:w="1517" w:type="dxa"/>
          </w:tcPr>
          <w:p w14:paraId="70662A14" w14:textId="7EC0C127" w:rsidR="005238F7" w:rsidRPr="00F1162E" w:rsidRDefault="005238F7" w:rsidP="00F1162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16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3</w:t>
            </w:r>
          </w:p>
        </w:tc>
        <w:tc>
          <w:tcPr>
            <w:tcW w:w="1439" w:type="dxa"/>
          </w:tcPr>
          <w:p w14:paraId="1A693867" w14:textId="008ECC84" w:rsidR="005238F7" w:rsidRPr="00F1162E" w:rsidRDefault="005238F7" w:rsidP="00F1162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16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blem formulation</w:t>
            </w:r>
          </w:p>
        </w:tc>
        <w:tc>
          <w:tcPr>
            <w:tcW w:w="5266" w:type="dxa"/>
          </w:tcPr>
          <w:p w14:paraId="51A599EA" w14:textId="73D3DBD6" w:rsidR="005238F7" w:rsidRPr="00F1162E" w:rsidRDefault="005238F7" w:rsidP="00F1162E">
            <w:pPr>
              <w:pStyle w:val="p2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1162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Description and significance of the problem/phenomenon </w:t>
            </w:r>
            <w:r w:rsidR="00421951" w:rsidRPr="00F1162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studied; review</w:t>
            </w:r>
            <w:r w:rsidRPr="00F1162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of relevant theory and empirical work; problem statement.</w:t>
            </w:r>
          </w:p>
        </w:tc>
        <w:tc>
          <w:tcPr>
            <w:tcW w:w="1412" w:type="dxa"/>
          </w:tcPr>
          <w:p w14:paraId="53151141" w14:textId="3D0C6574" w:rsidR="005238F7" w:rsidRPr="00F1162E" w:rsidRDefault="000A5607" w:rsidP="00F1162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-3</w:t>
            </w:r>
          </w:p>
        </w:tc>
      </w:tr>
      <w:tr w:rsidR="00F1162E" w:rsidRPr="00F1162E" w14:paraId="3BD51A47" w14:textId="5E61C15D" w:rsidTr="007930E9">
        <w:tc>
          <w:tcPr>
            <w:tcW w:w="1517" w:type="dxa"/>
          </w:tcPr>
          <w:p w14:paraId="1C375A69" w14:textId="23A203DD" w:rsidR="005238F7" w:rsidRPr="00F1162E" w:rsidRDefault="005238F7" w:rsidP="00F1162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16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4</w:t>
            </w:r>
          </w:p>
        </w:tc>
        <w:tc>
          <w:tcPr>
            <w:tcW w:w="1439" w:type="dxa"/>
          </w:tcPr>
          <w:p w14:paraId="12943E05" w14:textId="292489A0" w:rsidR="005238F7" w:rsidRPr="00F1162E" w:rsidRDefault="005238F7" w:rsidP="00F1162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16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urpose or research question</w:t>
            </w:r>
          </w:p>
        </w:tc>
        <w:tc>
          <w:tcPr>
            <w:tcW w:w="5266" w:type="dxa"/>
          </w:tcPr>
          <w:p w14:paraId="2A984FAA" w14:textId="79C07957" w:rsidR="005238F7" w:rsidRPr="00F1162E" w:rsidRDefault="005238F7" w:rsidP="00F1162E">
            <w:pPr>
              <w:pStyle w:val="p2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1162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urpose of the study and specific objectives or questions.</w:t>
            </w:r>
          </w:p>
          <w:p w14:paraId="5C1C116B" w14:textId="77777777" w:rsidR="005238F7" w:rsidRPr="00F1162E" w:rsidRDefault="005238F7" w:rsidP="00F1162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2" w:type="dxa"/>
          </w:tcPr>
          <w:p w14:paraId="6743F455" w14:textId="1F9CED6E" w:rsidR="005238F7" w:rsidRPr="00F1162E" w:rsidRDefault="000A5607" w:rsidP="00F1162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F1162E" w:rsidRPr="00F1162E" w14:paraId="3AEEFB50" w14:textId="581B11D5" w:rsidTr="00B24206">
        <w:tc>
          <w:tcPr>
            <w:tcW w:w="9634" w:type="dxa"/>
            <w:gridSpan w:val="4"/>
          </w:tcPr>
          <w:p w14:paraId="2187EBDA" w14:textId="33E3F4D0" w:rsidR="007930E9" w:rsidRPr="00485BC5" w:rsidRDefault="007930E9" w:rsidP="00485BC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85BC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ethods</w:t>
            </w:r>
          </w:p>
        </w:tc>
      </w:tr>
      <w:tr w:rsidR="00F1162E" w:rsidRPr="00F1162E" w14:paraId="3FBBC761" w14:textId="5EE21575" w:rsidTr="007930E9">
        <w:tc>
          <w:tcPr>
            <w:tcW w:w="1517" w:type="dxa"/>
          </w:tcPr>
          <w:p w14:paraId="7D2C024D" w14:textId="32F033CF" w:rsidR="005238F7" w:rsidRPr="00F1162E" w:rsidRDefault="003D409C" w:rsidP="00F1162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16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5</w:t>
            </w:r>
          </w:p>
        </w:tc>
        <w:tc>
          <w:tcPr>
            <w:tcW w:w="1439" w:type="dxa"/>
          </w:tcPr>
          <w:p w14:paraId="1C6146CD" w14:textId="574762E0" w:rsidR="005238F7" w:rsidRPr="00F1162E" w:rsidRDefault="003D409C" w:rsidP="00F1162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16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ualitative approach and research paradigm</w:t>
            </w:r>
          </w:p>
        </w:tc>
        <w:tc>
          <w:tcPr>
            <w:tcW w:w="5266" w:type="dxa"/>
          </w:tcPr>
          <w:p w14:paraId="5AE5DF7E" w14:textId="61D657EB" w:rsidR="005238F7" w:rsidRPr="00F1162E" w:rsidRDefault="003D409C" w:rsidP="00F1162E">
            <w:pPr>
              <w:pStyle w:val="p2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1162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Qualitative approach (e.g., ethnography, grounded theory, case study,</w:t>
            </w:r>
            <w:r w:rsidR="007930E9" w:rsidRPr="00F1162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1162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henomenology, narrative research) and guiding theory if appropriate;</w:t>
            </w:r>
            <w:r w:rsidR="007930E9" w:rsidRPr="00F1162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1162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identifying the research paradigm (e.g., postpositivist, constructivist/</w:t>
            </w:r>
            <w:r w:rsidR="007930E9" w:rsidRPr="00F1162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1162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interpretivist) is also recommended; </w:t>
            </w:r>
            <w:proofErr w:type="spellStart"/>
            <w:proofErr w:type="gramStart"/>
            <w:r w:rsidRPr="00F1162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rationale</w:t>
            </w:r>
            <w:r w:rsidRPr="00F1162E">
              <w:rPr>
                <w:rStyle w:val="s1"/>
                <w:rFonts w:ascii="Times New Roman" w:eastAsiaTheme="majorEastAsia" w:hAnsi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="007930E9" w:rsidRPr="00BA0814">
              <w:rPr>
                <w:rStyle w:val="s1"/>
                <w:rFonts w:ascii="Times New Roman" w:eastAsiaTheme="majorEastAsia" w:hAnsi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  <w:proofErr w:type="gramEnd"/>
          </w:p>
        </w:tc>
        <w:tc>
          <w:tcPr>
            <w:tcW w:w="1412" w:type="dxa"/>
          </w:tcPr>
          <w:p w14:paraId="225E140E" w14:textId="380CD5B8" w:rsidR="005238F7" w:rsidRPr="00F1162E" w:rsidRDefault="000A5607" w:rsidP="00F1162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-4</w:t>
            </w:r>
          </w:p>
        </w:tc>
      </w:tr>
      <w:tr w:rsidR="00F1162E" w:rsidRPr="00F1162E" w14:paraId="13EE860D" w14:textId="35A1E989" w:rsidTr="007930E9">
        <w:tc>
          <w:tcPr>
            <w:tcW w:w="1517" w:type="dxa"/>
          </w:tcPr>
          <w:p w14:paraId="21DCAF94" w14:textId="2D9FB7EB" w:rsidR="005238F7" w:rsidRPr="00F1162E" w:rsidRDefault="003D409C" w:rsidP="00F1162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16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6</w:t>
            </w:r>
          </w:p>
        </w:tc>
        <w:tc>
          <w:tcPr>
            <w:tcW w:w="1439" w:type="dxa"/>
          </w:tcPr>
          <w:p w14:paraId="2A48845A" w14:textId="5642872E" w:rsidR="005238F7" w:rsidRPr="00F1162E" w:rsidRDefault="003D409C" w:rsidP="00F1162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16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searcher characteristics and reflexivity</w:t>
            </w:r>
          </w:p>
        </w:tc>
        <w:tc>
          <w:tcPr>
            <w:tcW w:w="5266" w:type="dxa"/>
          </w:tcPr>
          <w:p w14:paraId="3B0A4464" w14:textId="41B6CCC8" w:rsidR="005238F7" w:rsidRPr="00F1162E" w:rsidRDefault="003D409C" w:rsidP="00F1162E">
            <w:pPr>
              <w:pStyle w:val="p2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1162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Researchers’ characteristics that may influence the research, including</w:t>
            </w:r>
            <w:r w:rsidR="00F1162E" w:rsidRPr="00F1162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1162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ersonal attributes, qualifications/experience, relationship with</w:t>
            </w:r>
            <w:r w:rsidR="00F1162E" w:rsidRPr="00F1162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1162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articipants, assumptions, and/or presuppositions; potential or actual</w:t>
            </w:r>
            <w:r w:rsidR="00F1162E" w:rsidRPr="00F1162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1162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interaction between researchers’ characteristics and the research</w:t>
            </w:r>
            <w:r w:rsidR="00F1162E" w:rsidRPr="00F1162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1162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questions, approach, methods, results, and/or transferability.</w:t>
            </w:r>
          </w:p>
        </w:tc>
        <w:tc>
          <w:tcPr>
            <w:tcW w:w="1412" w:type="dxa"/>
          </w:tcPr>
          <w:p w14:paraId="1F890CD5" w14:textId="47959DAF" w:rsidR="005238F7" w:rsidRPr="00F1162E" w:rsidRDefault="000A5607" w:rsidP="00F1162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-4</w:t>
            </w:r>
          </w:p>
        </w:tc>
      </w:tr>
      <w:tr w:rsidR="00F1162E" w:rsidRPr="00F1162E" w14:paraId="55FC2382" w14:textId="0A25A87D" w:rsidTr="007930E9">
        <w:tc>
          <w:tcPr>
            <w:tcW w:w="1517" w:type="dxa"/>
          </w:tcPr>
          <w:p w14:paraId="40994C68" w14:textId="02828F56" w:rsidR="005238F7" w:rsidRPr="00F1162E" w:rsidRDefault="003D409C" w:rsidP="00F1162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16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7</w:t>
            </w:r>
          </w:p>
        </w:tc>
        <w:tc>
          <w:tcPr>
            <w:tcW w:w="1439" w:type="dxa"/>
          </w:tcPr>
          <w:p w14:paraId="541507A6" w14:textId="4D65FF1D" w:rsidR="005238F7" w:rsidRPr="00F1162E" w:rsidRDefault="003D409C" w:rsidP="00F1162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16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ontext</w:t>
            </w:r>
          </w:p>
        </w:tc>
        <w:tc>
          <w:tcPr>
            <w:tcW w:w="5266" w:type="dxa"/>
          </w:tcPr>
          <w:p w14:paraId="45D34B4A" w14:textId="1EA0A559" w:rsidR="005238F7" w:rsidRPr="00F1162E" w:rsidRDefault="003D409C" w:rsidP="00F1162E">
            <w:pPr>
              <w:pStyle w:val="p2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1162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Setting/site and salient contextual factors; </w:t>
            </w:r>
            <w:proofErr w:type="spellStart"/>
            <w:proofErr w:type="gramStart"/>
            <w:r w:rsidRPr="00F1162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rationale.</w:t>
            </w:r>
            <w:r w:rsidR="007930E9" w:rsidRPr="00BA0814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  <w:proofErr w:type="gramEnd"/>
          </w:p>
        </w:tc>
        <w:tc>
          <w:tcPr>
            <w:tcW w:w="1412" w:type="dxa"/>
          </w:tcPr>
          <w:p w14:paraId="61BD72B0" w14:textId="6FA2DE16" w:rsidR="005238F7" w:rsidRPr="00F1162E" w:rsidRDefault="000A5607" w:rsidP="00F1162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-4</w:t>
            </w:r>
          </w:p>
        </w:tc>
      </w:tr>
      <w:tr w:rsidR="00F1162E" w:rsidRPr="00F1162E" w14:paraId="3DA19296" w14:textId="2C295AAE" w:rsidTr="007930E9">
        <w:tc>
          <w:tcPr>
            <w:tcW w:w="1517" w:type="dxa"/>
          </w:tcPr>
          <w:p w14:paraId="44EB12F6" w14:textId="03265876" w:rsidR="005238F7" w:rsidRPr="00F1162E" w:rsidRDefault="003D409C" w:rsidP="00F1162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16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8</w:t>
            </w:r>
          </w:p>
        </w:tc>
        <w:tc>
          <w:tcPr>
            <w:tcW w:w="1439" w:type="dxa"/>
          </w:tcPr>
          <w:p w14:paraId="09432DF4" w14:textId="666F82E7" w:rsidR="005238F7" w:rsidRPr="00F1162E" w:rsidRDefault="003D409C" w:rsidP="00F1162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16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mpling strategy</w:t>
            </w:r>
          </w:p>
        </w:tc>
        <w:tc>
          <w:tcPr>
            <w:tcW w:w="5266" w:type="dxa"/>
          </w:tcPr>
          <w:p w14:paraId="3BCC1B9A" w14:textId="344BC547" w:rsidR="003D409C" w:rsidRPr="00F1162E" w:rsidRDefault="003D409C" w:rsidP="00F1162E">
            <w:pPr>
              <w:pStyle w:val="p2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1162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How and why research participants, documents, or events were</w:t>
            </w:r>
          </w:p>
          <w:p w14:paraId="7146A129" w14:textId="6BC272DF" w:rsidR="005238F7" w:rsidRPr="00F1162E" w:rsidRDefault="003D409C" w:rsidP="00F1162E">
            <w:pPr>
              <w:pStyle w:val="p2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1162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selected; criteria for deciding when no further sampling was necessary (e.g., sampling saturation); </w:t>
            </w:r>
            <w:proofErr w:type="spellStart"/>
            <w:proofErr w:type="gramStart"/>
            <w:r w:rsidRPr="00F1162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rationale</w:t>
            </w:r>
            <w:r w:rsidRPr="00BA0814">
              <w:rPr>
                <w:rStyle w:val="s1"/>
                <w:rFonts w:ascii="Times New Roman" w:eastAsiaTheme="majorEastAsia" w:hAnsi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.</w:t>
            </w:r>
            <w:r w:rsidR="007930E9" w:rsidRPr="00BA0814">
              <w:rPr>
                <w:rStyle w:val="s1"/>
                <w:rFonts w:ascii="Times New Roman" w:eastAsiaTheme="majorEastAsia" w:hAnsi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  <w:proofErr w:type="gramEnd"/>
          </w:p>
        </w:tc>
        <w:tc>
          <w:tcPr>
            <w:tcW w:w="1412" w:type="dxa"/>
          </w:tcPr>
          <w:p w14:paraId="4988965C" w14:textId="7AFE5ADC" w:rsidR="005238F7" w:rsidRPr="00F1162E" w:rsidRDefault="000A5607" w:rsidP="00F1162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-4</w:t>
            </w:r>
          </w:p>
        </w:tc>
      </w:tr>
      <w:tr w:rsidR="00F1162E" w:rsidRPr="00F1162E" w14:paraId="45138EBA" w14:textId="373D2756" w:rsidTr="007930E9">
        <w:tc>
          <w:tcPr>
            <w:tcW w:w="1517" w:type="dxa"/>
          </w:tcPr>
          <w:p w14:paraId="7A816585" w14:textId="02A7C145" w:rsidR="005238F7" w:rsidRPr="00F1162E" w:rsidRDefault="00AC2BCE" w:rsidP="00F1162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16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9</w:t>
            </w:r>
          </w:p>
        </w:tc>
        <w:tc>
          <w:tcPr>
            <w:tcW w:w="1439" w:type="dxa"/>
          </w:tcPr>
          <w:p w14:paraId="5120A822" w14:textId="6320F8C9" w:rsidR="005238F7" w:rsidRPr="00F1162E" w:rsidRDefault="00AC2BCE" w:rsidP="00F1162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16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thical issues pertaining to human subjects</w:t>
            </w:r>
          </w:p>
        </w:tc>
        <w:tc>
          <w:tcPr>
            <w:tcW w:w="5266" w:type="dxa"/>
          </w:tcPr>
          <w:p w14:paraId="26772061" w14:textId="5DFEE3E0" w:rsidR="00AC2BCE" w:rsidRPr="00F1162E" w:rsidRDefault="00AC2BCE" w:rsidP="00F1162E">
            <w:pPr>
              <w:pStyle w:val="p2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1162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Documentation of approval by an appropriate ethics review board</w:t>
            </w:r>
            <w:r w:rsidR="00421951" w:rsidRPr="00F1162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1162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and participant consent, or explanation for lack thereof; other</w:t>
            </w:r>
            <w:r w:rsidR="00421951" w:rsidRPr="00F1162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1162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confidentiality and data security issues.</w:t>
            </w:r>
          </w:p>
          <w:p w14:paraId="6CDF141D" w14:textId="77777777" w:rsidR="005238F7" w:rsidRPr="00F1162E" w:rsidRDefault="005238F7" w:rsidP="00F1162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2" w:type="dxa"/>
          </w:tcPr>
          <w:p w14:paraId="401ACC82" w14:textId="0CD96EE2" w:rsidR="005238F7" w:rsidRPr="00F1162E" w:rsidRDefault="00214D92" w:rsidP="00F1162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–5</w:t>
            </w:r>
          </w:p>
        </w:tc>
      </w:tr>
      <w:tr w:rsidR="00F1162E" w:rsidRPr="00F1162E" w14:paraId="4009FDFF" w14:textId="239FE165" w:rsidTr="007930E9">
        <w:tc>
          <w:tcPr>
            <w:tcW w:w="1517" w:type="dxa"/>
          </w:tcPr>
          <w:p w14:paraId="1A574885" w14:textId="76C6C601" w:rsidR="005238F7" w:rsidRPr="00F1162E" w:rsidRDefault="00AC2BCE" w:rsidP="00F1162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16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10</w:t>
            </w:r>
          </w:p>
        </w:tc>
        <w:tc>
          <w:tcPr>
            <w:tcW w:w="1439" w:type="dxa"/>
          </w:tcPr>
          <w:p w14:paraId="2185CCB7" w14:textId="5FB45158" w:rsidR="005238F7" w:rsidRPr="00F1162E" w:rsidRDefault="00AC2BCE" w:rsidP="00F1162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16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ta collection methods</w:t>
            </w:r>
          </w:p>
        </w:tc>
        <w:tc>
          <w:tcPr>
            <w:tcW w:w="5266" w:type="dxa"/>
          </w:tcPr>
          <w:p w14:paraId="250B5D60" w14:textId="63DECFFE" w:rsidR="005238F7" w:rsidRPr="00F1162E" w:rsidRDefault="00AC2BCE" w:rsidP="00F1162E">
            <w:pPr>
              <w:pStyle w:val="p2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1162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Types of data collected; details of data collection procedures including</w:t>
            </w:r>
            <w:r w:rsidR="007930E9" w:rsidRPr="00F1162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1162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(as appropriate) start and stop dates of data collection and analysis,</w:t>
            </w:r>
            <w:r w:rsidR="007930E9" w:rsidRPr="00F1162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1162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iterative process, triangulation of sources/methods, and modification</w:t>
            </w:r>
            <w:r w:rsidR="007930E9" w:rsidRPr="00F1162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1162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of procedures in response to evolving study findings; </w:t>
            </w:r>
            <w:proofErr w:type="spellStart"/>
            <w:proofErr w:type="gramStart"/>
            <w:r w:rsidRPr="00F1162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rationale</w:t>
            </w:r>
            <w:r w:rsidRPr="00F1162E">
              <w:rPr>
                <w:rStyle w:val="s1"/>
                <w:rFonts w:ascii="Times New Roman" w:eastAsiaTheme="majorEastAsia" w:hAnsi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="007930E9" w:rsidRPr="00BA0814">
              <w:rPr>
                <w:rStyle w:val="s1"/>
                <w:rFonts w:ascii="Times New Roman" w:eastAsiaTheme="majorEastAsia" w:hAnsi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  <w:proofErr w:type="gramEnd"/>
          </w:p>
        </w:tc>
        <w:tc>
          <w:tcPr>
            <w:tcW w:w="1412" w:type="dxa"/>
          </w:tcPr>
          <w:p w14:paraId="4796A30D" w14:textId="24DE011C" w:rsidR="005238F7" w:rsidRPr="00F1162E" w:rsidRDefault="00214D92" w:rsidP="00F1162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–5</w:t>
            </w:r>
          </w:p>
        </w:tc>
      </w:tr>
      <w:tr w:rsidR="00F1162E" w:rsidRPr="00F1162E" w14:paraId="0078F32C" w14:textId="6ABB1E80" w:rsidTr="007930E9">
        <w:tc>
          <w:tcPr>
            <w:tcW w:w="1517" w:type="dxa"/>
          </w:tcPr>
          <w:p w14:paraId="5A61FC79" w14:textId="76743E47" w:rsidR="005238F7" w:rsidRPr="00F1162E" w:rsidRDefault="00AC2BCE" w:rsidP="00F1162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16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11</w:t>
            </w:r>
          </w:p>
        </w:tc>
        <w:tc>
          <w:tcPr>
            <w:tcW w:w="1439" w:type="dxa"/>
          </w:tcPr>
          <w:p w14:paraId="7C1F89D1" w14:textId="34F05176" w:rsidR="005238F7" w:rsidRPr="00F1162E" w:rsidRDefault="00AC2BCE" w:rsidP="00F1162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16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ta collection instruments and technologies</w:t>
            </w:r>
          </w:p>
        </w:tc>
        <w:tc>
          <w:tcPr>
            <w:tcW w:w="5266" w:type="dxa"/>
          </w:tcPr>
          <w:p w14:paraId="60F70B4A" w14:textId="37F2797D" w:rsidR="005238F7" w:rsidRPr="00F1162E" w:rsidRDefault="00AC2BCE" w:rsidP="00F1162E">
            <w:pPr>
              <w:pStyle w:val="p2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1162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Description of instruments (e.g., interview guides, questionnaires)</w:t>
            </w:r>
            <w:r w:rsidR="00421951" w:rsidRPr="00F1162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1162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and devices (e.g., audio recorders) used for data collection; if/how the instrument(s) changed over the course of the study.</w:t>
            </w:r>
          </w:p>
        </w:tc>
        <w:tc>
          <w:tcPr>
            <w:tcW w:w="1412" w:type="dxa"/>
          </w:tcPr>
          <w:p w14:paraId="278DFBE7" w14:textId="71624F64" w:rsidR="005238F7" w:rsidRPr="00F1162E" w:rsidRDefault="00214D92" w:rsidP="00F1162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–5</w:t>
            </w:r>
          </w:p>
        </w:tc>
      </w:tr>
      <w:tr w:rsidR="00F1162E" w:rsidRPr="00F1162E" w14:paraId="09C1F2EC" w14:textId="58D09000" w:rsidTr="007930E9">
        <w:tc>
          <w:tcPr>
            <w:tcW w:w="1517" w:type="dxa"/>
          </w:tcPr>
          <w:p w14:paraId="3B1597EE" w14:textId="1D434555" w:rsidR="005238F7" w:rsidRPr="00F1162E" w:rsidRDefault="00AC2BCE" w:rsidP="00F1162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16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12</w:t>
            </w:r>
          </w:p>
        </w:tc>
        <w:tc>
          <w:tcPr>
            <w:tcW w:w="1439" w:type="dxa"/>
          </w:tcPr>
          <w:p w14:paraId="46726119" w14:textId="41A06B64" w:rsidR="005238F7" w:rsidRPr="00F1162E" w:rsidRDefault="00AC2BCE" w:rsidP="00F1162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16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ts of study</w:t>
            </w:r>
          </w:p>
        </w:tc>
        <w:tc>
          <w:tcPr>
            <w:tcW w:w="5266" w:type="dxa"/>
          </w:tcPr>
          <w:p w14:paraId="2D03E702" w14:textId="03B9511A" w:rsidR="005238F7" w:rsidRPr="00F1162E" w:rsidRDefault="00AC2BCE" w:rsidP="00F1162E">
            <w:pPr>
              <w:pStyle w:val="p2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1162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umber and relevant characteristics of participants, documents, or</w:t>
            </w:r>
            <w:r w:rsidR="00421951" w:rsidRPr="00F1162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1162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events included in the study; level of participation (could be reported</w:t>
            </w:r>
            <w:r w:rsidR="00421951" w:rsidRPr="00F1162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1162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in results).</w:t>
            </w:r>
          </w:p>
        </w:tc>
        <w:tc>
          <w:tcPr>
            <w:tcW w:w="1412" w:type="dxa"/>
          </w:tcPr>
          <w:p w14:paraId="54312A83" w14:textId="34D5B5EC" w:rsidR="005238F7" w:rsidRPr="00F1162E" w:rsidRDefault="00214D92" w:rsidP="00F1162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–5</w:t>
            </w:r>
          </w:p>
        </w:tc>
      </w:tr>
      <w:tr w:rsidR="00F1162E" w:rsidRPr="00F1162E" w14:paraId="287DE729" w14:textId="11B6D6A1" w:rsidTr="007930E9">
        <w:tc>
          <w:tcPr>
            <w:tcW w:w="1517" w:type="dxa"/>
          </w:tcPr>
          <w:p w14:paraId="70910E3D" w14:textId="6BD0445E" w:rsidR="005238F7" w:rsidRPr="00F1162E" w:rsidRDefault="00AC2BCE" w:rsidP="00F1162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16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13</w:t>
            </w:r>
          </w:p>
        </w:tc>
        <w:tc>
          <w:tcPr>
            <w:tcW w:w="1439" w:type="dxa"/>
          </w:tcPr>
          <w:p w14:paraId="07DC3772" w14:textId="1EF32529" w:rsidR="005238F7" w:rsidRPr="00F1162E" w:rsidRDefault="00AC2BCE" w:rsidP="00F1162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16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ta processing</w:t>
            </w:r>
          </w:p>
        </w:tc>
        <w:tc>
          <w:tcPr>
            <w:tcW w:w="5266" w:type="dxa"/>
          </w:tcPr>
          <w:p w14:paraId="2647B881" w14:textId="13530E76" w:rsidR="005238F7" w:rsidRPr="00F1162E" w:rsidRDefault="00AC2BCE" w:rsidP="00F1162E">
            <w:pPr>
              <w:pStyle w:val="p2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1162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Methods for processing data prior to and during analysis, including</w:t>
            </w:r>
            <w:r w:rsidR="00F1162E" w:rsidRPr="00F1162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1162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transcription, data entry, data management and security, verification</w:t>
            </w:r>
            <w:r w:rsidR="00421951" w:rsidRPr="00F1162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1162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of data integrity, data coding, and anonymization/deidentification of</w:t>
            </w:r>
            <w:r w:rsidR="00421951" w:rsidRPr="00F1162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1162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excerpts.</w:t>
            </w:r>
          </w:p>
        </w:tc>
        <w:tc>
          <w:tcPr>
            <w:tcW w:w="1412" w:type="dxa"/>
          </w:tcPr>
          <w:p w14:paraId="2E548A8C" w14:textId="315A8D6D" w:rsidR="005238F7" w:rsidRPr="00F1162E" w:rsidRDefault="00214D92" w:rsidP="00F1162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–5</w:t>
            </w:r>
          </w:p>
        </w:tc>
      </w:tr>
      <w:tr w:rsidR="00F1162E" w:rsidRPr="00F1162E" w14:paraId="0DE810C5" w14:textId="6BEF0959" w:rsidTr="007930E9">
        <w:tc>
          <w:tcPr>
            <w:tcW w:w="1517" w:type="dxa"/>
          </w:tcPr>
          <w:p w14:paraId="0119CF83" w14:textId="56BEB09E" w:rsidR="005238F7" w:rsidRPr="00F1162E" w:rsidRDefault="00AC2BCE" w:rsidP="00F1162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16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14</w:t>
            </w:r>
          </w:p>
        </w:tc>
        <w:tc>
          <w:tcPr>
            <w:tcW w:w="1439" w:type="dxa"/>
          </w:tcPr>
          <w:p w14:paraId="563A903B" w14:textId="53ED2115" w:rsidR="005238F7" w:rsidRPr="00F1162E" w:rsidRDefault="00AC2BCE" w:rsidP="00F1162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16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ta analysis</w:t>
            </w:r>
          </w:p>
        </w:tc>
        <w:tc>
          <w:tcPr>
            <w:tcW w:w="5266" w:type="dxa"/>
          </w:tcPr>
          <w:p w14:paraId="6B023E92" w14:textId="013E8665" w:rsidR="00AC2BCE" w:rsidRPr="00F1162E" w:rsidRDefault="00AC2BCE" w:rsidP="00F1162E">
            <w:pPr>
              <w:pStyle w:val="p2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1162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rocess by which inferences, themes, etc., were identified and</w:t>
            </w:r>
          </w:p>
          <w:p w14:paraId="1FBC17C1" w14:textId="121EC5F0" w:rsidR="005238F7" w:rsidRPr="00F1162E" w:rsidRDefault="00AC2BCE" w:rsidP="00F1162E">
            <w:pPr>
              <w:pStyle w:val="p2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1162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developed, including the researchers involved in data analysis; usually references a specific paradigm or approach; </w:t>
            </w:r>
            <w:proofErr w:type="spellStart"/>
            <w:proofErr w:type="gramStart"/>
            <w:r w:rsidRPr="00F1162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rationale.</w:t>
            </w:r>
            <w:r w:rsidR="007930E9" w:rsidRPr="00BA0814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  <w:proofErr w:type="gramEnd"/>
          </w:p>
        </w:tc>
        <w:tc>
          <w:tcPr>
            <w:tcW w:w="1412" w:type="dxa"/>
          </w:tcPr>
          <w:p w14:paraId="4C4690D2" w14:textId="66391F92" w:rsidR="005238F7" w:rsidRPr="00F1162E" w:rsidRDefault="00214D92" w:rsidP="00F1162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–5</w:t>
            </w:r>
          </w:p>
        </w:tc>
      </w:tr>
      <w:tr w:rsidR="00F1162E" w:rsidRPr="00F1162E" w14:paraId="40E3AA33" w14:textId="435B8048" w:rsidTr="007930E9">
        <w:tc>
          <w:tcPr>
            <w:tcW w:w="1517" w:type="dxa"/>
          </w:tcPr>
          <w:p w14:paraId="1AD81E40" w14:textId="270D6840" w:rsidR="005238F7" w:rsidRPr="00F1162E" w:rsidRDefault="00AC2BCE" w:rsidP="00F1162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16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S15</w:t>
            </w:r>
          </w:p>
        </w:tc>
        <w:tc>
          <w:tcPr>
            <w:tcW w:w="1439" w:type="dxa"/>
          </w:tcPr>
          <w:p w14:paraId="700D3811" w14:textId="0026427E" w:rsidR="005238F7" w:rsidRPr="00F1162E" w:rsidRDefault="00AC2BCE" w:rsidP="00F1162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16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chniques to enhance trustworthiness</w:t>
            </w:r>
          </w:p>
        </w:tc>
        <w:tc>
          <w:tcPr>
            <w:tcW w:w="5266" w:type="dxa"/>
          </w:tcPr>
          <w:p w14:paraId="462CD491" w14:textId="419C4FF8" w:rsidR="005238F7" w:rsidRPr="00F1162E" w:rsidRDefault="00AC2BCE" w:rsidP="00F1162E">
            <w:pPr>
              <w:pStyle w:val="p2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1162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Techniques to enhance trustworthiness and credibility of data analysis</w:t>
            </w:r>
            <w:r w:rsidR="007930E9" w:rsidRPr="00F1162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1162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(e.g., member checking, audit trail, triangulation); </w:t>
            </w:r>
            <w:proofErr w:type="spellStart"/>
            <w:proofErr w:type="gramStart"/>
            <w:r w:rsidRPr="00F1162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rationale.</w:t>
            </w:r>
            <w:r w:rsidR="007930E9" w:rsidRPr="00BA0814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  <w:proofErr w:type="gramEnd"/>
          </w:p>
        </w:tc>
        <w:tc>
          <w:tcPr>
            <w:tcW w:w="1412" w:type="dxa"/>
          </w:tcPr>
          <w:p w14:paraId="28551ADB" w14:textId="07D6BD0E" w:rsidR="005238F7" w:rsidRPr="00F1162E" w:rsidRDefault="000A5607" w:rsidP="00F1162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214D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5</w:t>
            </w:r>
          </w:p>
        </w:tc>
      </w:tr>
      <w:tr w:rsidR="00F1162E" w:rsidRPr="00F1162E" w14:paraId="7B4A596A" w14:textId="30C4EED8" w:rsidTr="005A3503">
        <w:tc>
          <w:tcPr>
            <w:tcW w:w="9634" w:type="dxa"/>
            <w:gridSpan w:val="4"/>
          </w:tcPr>
          <w:p w14:paraId="0E0BA7DE" w14:textId="7F43CDAD" w:rsidR="007930E9" w:rsidRPr="00727AF5" w:rsidRDefault="007930E9" w:rsidP="00727AF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27AF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sults/findings</w:t>
            </w:r>
          </w:p>
        </w:tc>
      </w:tr>
      <w:tr w:rsidR="00F1162E" w:rsidRPr="00F1162E" w14:paraId="74147464" w14:textId="000F69C9" w:rsidTr="007930E9">
        <w:tc>
          <w:tcPr>
            <w:tcW w:w="1517" w:type="dxa"/>
          </w:tcPr>
          <w:p w14:paraId="6E552F04" w14:textId="604AA5CE" w:rsidR="005238F7" w:rsidRPr="00F1162E" w:rsidRDefault="00AC2BCE" w:rsidP="00F1162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16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16</w:t>
            </w:r>
          </w:p>
        </w:tc>
        <w:tc>
          <w:tcPr>
            <w:tcW w:w="1439" w:type="dxa"/>
          </w:tcPr>
          <w:p w14:paraId="54F9A1DD" w14:textId="1108732C" w:rsidR="005238F7" w:rsidRPr="00F1162E" w:rsidRDefault="00AC2BCE" w:rsidP="00F1162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16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ynthesis and interpretation</w:t>
            </w:r>
          </w:p>
        </w:tc>
        <w:tc>
          <w:tcPr>
            <w:tcW w:w="5266" w:type="dxa"/>
          </w:tcPr>
          <w:p w14:paraId="07C38D68" w14:textId="7A271B15" w:rsidR="005238F7" w:rsidRPr="00F1162E" w:rsidRDefault="00AC2BCE" w:rsidP="00F1162E">
            <w:pPr>
              <w:pStyle w:val="p2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1162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Main findings (e.g., interpretations, inferences, and themes); might include development of a theory or model, or integration with prior research or theory.</w:t>
            </w:r>
          </w:p>
        </w:tc>
        <w:tc>
          <w:tcPr>
            <w:tcW w:w="1412" w:type="dxa"/>
          </w:tcPr>
          <w:p w14:paraId="6A59EC54" w14:textId="5729AF36" w:rsidR="005238F7" w:rsidRPr="00F1162E" w:rsidRDefault="00AF2782" w:rsidP="00F1162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F1162E" w:rsidRPr="00F1162E" w14:paraId="62C5FB35" w14:textId="3B97C355" w:rsidTr="007930E9">
        <w:tc>
          <w:tcPr>
            <w:tcW w:w="1517" w:type="dxa"/>
          </w:tcPr>
          <w:p w14:paraId="4FC22793" w14:textId="759D49B0" w:rsidR="005238F7" w:rsidRPr="00F1162E" w:rsidRDefault="00AC2BCE" w:rsidP="00F1162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16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17</w:t>
            </w:r>
          </w:p>
        </w:tc>
        <w:tc>
          <w:tcPr>
            <w:tcW w:w="1439" w:type="dxa"/>
          </w:tcPr>
          <w:p w14:paraId="667506FF" w14:textId="05813226" w:rsidR="005238F7" w:rsidRPr="00F1162E" w:rsidRDefault="00AC2BCE" w:rsidP="00F1162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16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nks to empirical data</w:t>
            </w:r>
          </w:p>
        </w:tc>
        <w:tc>
          <w:tcPr>
            <w:tcW w:w="5266" w:type="dxa"/>
          </w:tcPr>
          <w:p w14:paraId="329A4140" w14:textId="2F2926BC" w:rsidR="005238F7" w:rsidRPr="00F1162E" w:rsidRDefault="00AC2BCE" w:rsidP="00F1162E">
            <w:pPr>
              <w:pStyle w:val="p2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1162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Evidence (e.g., quotes, field notes, text excerpts, photographs) to substantiate analytic findings.</w:t>
            </w:r>
          </w:p>
        </w:tc>
        <w:tc>
          <w:tcPr>
            <w:tcW w:w="1412" w:type="dxa"/>
          </w:tcPr>
          <w:p w14:paraId="482D6480" w14:textId="538A3864" w:rsidR="005238F7" w:rsidRPr="00F1162E" w:rsidRDefault="00AF2782" w:rsidP="00F1162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F1162E" w:rsidRPr="00F1162E" w14:paraId="63BD0F7D" w14:textId="35C59741" w:rsidTr="00B56D82">
        <w:tc>
          <w:tcPr>
            <w:tcW w:w="9634" w:type="dxa"/>
            <w:gridSpan w:val="4"/>
          </w:tcPr>
          <w:p w14:paraId="78486F87" w14:textId="67D2D4D9" w:rsidR="007930E9" w:rsidRPr="00485BC5" w:rsidRDefault="007930E9" w:rsidP="00485BC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85BC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iscussion</w:t>
            </w:r>
          </w:p>
        </w:tc>
      </w:tr>
      <w:tr w:rsidR="00F1162E" w:rsidRPr="00F1162E" w14:paraId="5F56240A" w14:textId="0E00BFD5" w:rsidTr="007930E9">
        <w:tc>
          <w:tcPr>
            <w:tcW w:w="1517" w:type="dxa"/>
          </w:tcPr>
          <w:p w14:paraId="670807F3" w14:textId="0BA71DD6" w:rsidR="005238F7" w:rsidRPr="00F1162E" w:rsidRDefault="00AC2BCE" w:rsidP="00F1162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16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18</w:t>
            </w:r>
          </w:p>
        </w:tc>
        <w:tc>
          <w:tcPr>
            <w:tcW w:w="1439" w:type="dxa"/>
          </w:tcPr>
          <w:p w14:paraId="50906D7E" w14:textId="6923D224" w:rsidR="00AC2BCE" w:rsidRPr="00F1162E" w:rsidRDefault="00AC2BCE" w:rsidP="00F1162E">
            <w:pPr>
              <w:pStyle w:val="p2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1162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Integration with prior work, implications,</w:t>
            </w:r>
          </w:p>
          <w:p w14:paraId="3A25D171" w14:textId="45E4C31D" w:rsidR="005238F7" w:rsidRPr="00F1162E" w:rsidRDefault="00AC2BCE" w:rsidP="00F1162E">
            <w:pPr>
              <w:pStyle w:val="p2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1162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transferability, and contribution(s) to the field.</w:t>
            </w:r>
          </w:p>
        </w:tc>
        <w:tc>
          <w:tcPr>
            <w:tcW w:w="5266" w:type="dxa"/>
          </w:tcPr>
          <w:p w14:paraId="2B53E124" w14:textId="77777777" w:rsidR="00AC2BCE" w:rsidRPr="00F1162E" w:rsidRDefault="00AC2BCE" w:rsidP="00F1162E">
            <w:pPr>
              <w:pStyle w:val="p2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1162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Short summary of main findings; explanation of how findings</w:t>
            </w:r>
          </w:p>
          <w:p w14:paraId="4BF0E284" w14:textId="77777777" w:rsidR="00AC2BCE" w:rsidRPr="00F1162E" w:rsidRDefault="00AC2BCE" w:rsidP="00F1162E">
            <w:pPr>
              <w:pStyle w:val="p2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1162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and conclusions connect to, support, elaborate on, or challenge</w:t>
            </w:r>
          </w:p>
          <w:p w14:paraId="57E09F8F" w14:textId="51CD4256" w:rsidR="005238F7" w:rsidRPr="00F1162E" w:rsidRDefault="00AC2BCE" w:rsidP="00F1162E">
            <w:pPr>
              <w:pStyle w:val="p2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1162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conclusions of earlier scholarship; discussion of scope of application/generalizability; identification of unique contribution(s) to scholarship in a discipline or field.</w:t>
            </w:r>
          </w:p>
        </w:tc>
        <w:tc>
          <w:tcPr>
            <w:tcW w:w="1412" w:type="dxa"/>
          </w:tcPr>
          <w:p w14:paraId="4DCC05E6" w14:textId="6D0C907E" w:rsidR="005238F7" w:rsidRPr="00F1162E" w:rsidRDefault="00AF2782" w:rsidP="00F1162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214D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10</w:t>
            </w:r>
          </w:p>
        </w:tc>
      </w:tr>
      <w:tr w:rsidR="00F1162E" w:rsidRPr="00F1162E" w14:paraId="7BE5E6F6" w14:textId="3A3647D4" w:rsidTr="007930E9">
        <w:tc>
          <w:tcPr>
            <w:tcW w:w="1517" w:type="dxa"/>
          </w:tcPr>
          <w:p w14:paraId="06B16D7A" w14:textId="1588F059" w:rsidR="005238F7" w:rsidRPr="00F1162E" w:rsidRDefault="00702CFD" w:rsidP="00F1162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16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19</w:t>
            </w:r>
          </w:p>
        </w:tc>
        <w:tc>
          <w:tcPr>
            <w:tcW w:w="1439" w:type="dxa"/>
          </w:tcPr>
          <w:p w14:paraId="5FC18CA1" w14:textId="486A0553" w:rsidR="005238F7" w:rsidRPr="00F1162E" w:rsidRDefault="00702CFD" w:rsidP="00F1162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16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mitations</w:t>
            </w:r>
          </w:p>
        </w:tc>
        <w:tc>
          <w:tcPr>
            <w:tcW w:w="5266" w:type="dxa"/>
          </w:tcPr>
          <w:p w14:paraId="1F3CD5E1" w14:textId="1229DCCD" w:rsidR="005238F7" w:rsidRPr="00F1162E" w:rsidRDefault="000D3F8A" w:rsidP="00F1162E">
            <w:pPr>
              <w:pStyle w:val="p2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1162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Trustworthiness and limitations of findings</w:t>
            </w:r>
            <w:r w:rsidR="00702CFD" w:rsidRPr="00F1162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  <w:tc>
          <w:tcPr>
            <w:tcW w:w="1412" w:type="dxa"/>
          </w:tcPr>
          <w:p w14:paraId="4F6E5D6A" w14:textId="117C92D7" w:rsidR="005238F7" w:rsidRPr="00F1162E" w:rsidRDefault="00AF2782" w:rsidP="00F1162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</w:tr>
      <w:tr w:rsidR="00F1162E" w:rsidRPr="00F1162E" w14:paraId="330CE939" w14:textId="060D6339" w:rsidTr="00EF5571">
        <w:tc>
          <w:tcPr>
            <w:tcW w:w="9634" w:type="dxa"/>
            <w:gridSpan w:val="4"/>
          </w:tcPr>
          <w:p w14:paraId="4AA4303D" w14:textId="1F0306F3" w:rsidR="007930E9" w:rsidRPr="00485BC5" w:rsidRDefault="007930E9" w:rsidP="00485BC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85BC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ther</w:t>
            </w:r>
          </w:p>
        </w:tc>
      </w:tr>
      <w:tr w:rsidR="00F1162E" w:rsidRPr="00F1162E" w14:paraId="5A9ED0FE" w14:textId="44FF5023" w:rsidTr="007930E9">
        <w:tc>
          <w:tcPr>
            <w:tcW w:w="1517" w:type="dxa"/>
          </w:tcPr>
          <w:p w14:paraId="115C05BA" w14:textId="5B7E1BA4" w:rsidR="005238F7" w:rsidRPr="00F1162E" w:rsidRDefault="00702CFD" w:rsidP="00F1162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16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20</w:t>
            </w:r>
          </w:p>
        </w:tc>
        <w:tc>
          <w:tcPr>
            <w:tcW w:w="1439" w:type="dxa"/>
          </w:tcPr>
          <w:p w14:paraId="12547821" w14:textId="4E134429" w:rsidR="005238F7" w:rsidRPr="00F1162E" w:rsidRDefault="00702CFD" w:rsidP="00F1162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16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flicts of interest</w:t>
            </w:r>
          </w:p>
        </w:tc>
        <w:tc>
          <w:tcPr>
            <w:tcW w:w="5266" w:type="dxa"/>
          </w:tcPr>
          <w:p w14:paraId="4D914F5F" w14:textId="25C5FC1D" w:rsidR="005238F7" w:rsidRPr="00F1162E" w:rsidRDefault="00702CFD" w:rsidP="00F1162E">
            <w:pPr>
              <w:pStyle w:val="p2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1162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otential sources of influence or perceived influence on study conduct and conclusions; how these were managed.</w:t>
            </w:r>
          </w:p>
        </w:tc>
        <w:tc>
          <w:tcPr>
            <w:tcW w:w="1412" w:type="dxa"/>
          </w:tcPr>
          <w:p w14:paraId="11B21CB8" w14:textId="2B96B590" w:rsidR="005238F7" w:rsidRPr="00F1162E" w:rsidRDefault="00AF2782" w:rsidP="00F1162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214D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–14</w:t>
            </w:r>
          </w:p>
        </w:tc>
      </w:tr>
      <w:tr w:rsidR="00F1162E" w:rsidRPr="00F1162E" w14:paraId="6B4FB6CF" w14:textId="6A477669" w:rsidTr="007930E9">
        <w:tc>
          <w:tcPr>
            <w:tcW w:w="1517" w:type="dxa"/>
          </w:tcPr>
          <w:p w14:paraId="19C4862E" w14:textId="2D184008" w:rsidR="005238F7" w:rsidRPr="00F1162E" w:rsidRDefault="00702CFD" w:rsidP="00F1162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16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21</w:t>
            </w:r>
          </w:p>
        </w:tc>
        <w:tc>
          <w:tcPr>
            <w:tcW w:w="1439" w:type="dxa"/>
          </w:tcPr>
          <w:p w14:paraId="235C4763" w14:textId="4112E999" w:rsidR="005238F7" w:rsidRPr="00F1162E" w:rsidRDefault="00702CFD" w:rsidP="00F1162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16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unding</w:t>
            </w:r>
          </w:p>
        </w:tc>
        <w:tc>
          <w:tcPr>
            <w:tcW w:w="5266" w:type="dxa"/>
          </w:tcPr>
          <w:p w14:paraId="03744FC1" w14:textId="123DEC09" w:rsidR="00702CFD" w:rsidRPr="00F1162E" w:rsidRDefault="00702CFD" w:rsidP="00F1162E">
            <w:pPr>
              <w:pStyle w:val="p2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1162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Sources of funding and other support; role of funders in data</w:t>
            </w:r>
          </w:p>
          <w:p w14:paraId="262B6F0B" w14:textId="5DD5FDC3" w:rsidR="005238F7" w:rsidRPr="00F1162E" w:rsidRDefault="00702CFD" w:rsidP="00F1162E">
            <w:pPr>
              <w:pStyle w:val="p2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1162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collection, interpretation, and reporting.</w:t>
            </w:r>
          </w:p>
        </w:tc>
        <w:tc>
          <w:tcPr>
            <w:tcW w:w="1412" w:type="dxa"/>
          </w:tcPr>
          <w:p w14:paraId="52968032" w14:textId="2A5A973A" w:rsidR="005238F7" w:rsidRPr="00F1162E" w:rsidRDefault="00AF2782" w:rsidP="00F1162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214D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–14</w:t>
            </w:r>
          </w:p>
        </w:tc>
      </w:tr>
      <w:tr w:rsidR="00F1162E" w:rsidRPr="00F1162E" w14:paraId="011BC547" w14:textId="00057094" w:rsidTr="001D6ACE">
        <w:tc>
          <w:tcPr>
            <w:tcW w:w="9634" w:type="dxa"/>
            <w:gridSpan w:val="4"/>
          </w:tcPr>
          <w:p w14:paraId="413529A8" w14:textId="01C877CD" w:rsidR="007930E9" w:rsidRPr="00F1162E" w:rsidRDefault="007930E9" w:rsidP="00BA0814">
            <w:pPr>
              <w:pStyle w:val="p1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1162E">
              <w:rPr>
                <w:rStyle w:val="s1"/>
                <w:rFonts w:ascii="Times New Roman" w:eastAsiaTheme="majorEastAsia" w:hAnsi="Times New Roman"/>
                <w:color w:val="000000" w:themeColor="text1"/>
                <w:sz w:val="20"/>
                <w:szCs w:val="20"/>
                <w:lang w:val="en-US"/>
              </w:rPr>
              <w:t>a</w:t>
            </w:r>
            <w:proofErr w:type="spellEnd"/>
            <w:r w:rsidR="00BA0814">
              <w:rPr>
                <w:rStyle w:val="s1"/>
                <w:rFonts w:ascii="Times New Roman" w:eastAsiaTheme="majorEastAsia" w:hAnsi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gramStart"/>
            <w:r w:rsidRPr="00F1162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The</w:t>
            </w:r>
            <w:proofErr w:type="gramEnd"/>
            <w:r w:rsidRPr="00F1162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authors created the SRQR by searching the literature to identify guidelines, reporting standards, and</w:t>
            </w:r>
          </w:p>
          <w:p w14:paraId="2F8BF1B7" w14:textId="77777777" w:rsidR="007930E9" w:rsidRPr="00F1162E" w:rsidRDefault="007930E9" w:rsidP="00BA0814">
            <w:pPr>
              <w:pStyle w:val="p1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1162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critical appraisal criteria for qualitative research; reviewing the reference lists of retrieved sources; and</w:t>
            </w:r>
          </w:p>
          <w:p w14:paraId="26C4D199" w14:textId="77777777" w:rsidR="007930E9" w:rsidRPr="00F1162E" w:rsidRDefault="007930E9" w:rsidP="00BA0814">
            <w:pPr>
              <w:pStyle w:val="p1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1162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contacting experts to gain feedback. The SRQR aims to improve the transparency of all aspects of qualitative</w:t>
            </w:r>
          </w:p>
          <w:p w14:paraId="67A9A56F" w14:textId="77777777" w:rsidR="007930E9" w:rsidRDefault="007930E9" w:rsidP="00BA0814">
            <w:pPr>
              <w:pStyle w:val="p1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1162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research by providing clear standards for reporting qualitative research.</w:t>
            </w:r>
          </w:p>
          <w:p w14:paraId="0E9443BF" w14:textId="77777777" w:rsidR="00BA0814" w:rsidRPr="00F1162E" w:rsidRDefault="00BA0814" w:rsidP="00BA0814">
            <w:pPr>
              <w:pStyle w:val="p1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723C7EC5" w14:textId="02A8A587" w:rsidR="007930E9" w:rsidRPr="00F1162E" w:rsidRDefault="007930E9" w:rsidP="00BA0814">
            <w:pPr>
              <w:pStyle w:val="p1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1162E">
              <w:rPr>
                <w:rStyle w:val="s1"/>
                <w:rFonts w:ascii="Times New Roman" w:eastAsiaTheme="majorEastAsia" w:hAnsi="Times New Roman"/>
                <w:color w:val="000000" w:themeColor="text1"/>
                <w:sz w:val="20"/>
                <w:szCs w:val="20"/>
                <w:lang w:val="en-US"/>
              </w:rPr>
              <w:t>b</w:t>
            </w:r>
            <w:r w:rsidR="00BA0814">
              <w:rPr>
                <w:rStyle w:val="s1"/>
                <w:rFonts w:ascii="Times New Roman" w:eastAsiaTheme="majorEastAsia" w:hAnsi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gramStart"/>
            <w:r w:rsidRPr="00F1162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The</w:t>
            </w:r>
            <w:proofErr w:type="gramEnd"/>
            <w:r w:rsidRPr="00F1162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rationale should briefly discuss the justification for choosing that theory, approach, method, or technique</w:t>
            </w:r>
          </w:p>
          <w:p w14:paraId="15D8378A" w14:textId="77777777" w:rsidR="007930E9" w:rsidRPr="00F1162E" w:rsidRDefault="007930E9" w:rsidP="00BA0814">
            <w:pPr>
              <w:pStyle w:val="p1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1162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rather than other options available, the assumptions and limitations implicit in those choices, and how those</w:t>
            </w:r>
          </w:p>
          <w:p w14:paraId="22D7793C" w14:textId="77777777" w:rsidR="007930E9" w:rsidRPr="00F1162E" w:rsidRDefault="007930E9" w:rsidP="00BA0814">
            <w:pPr>
              <w:pStyle w:val="p1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1162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choices influence study conclusions and transferability. As appropriate, the rationale for several items might</w:t>
            </w:r>
          </w:p>
          <w:p w14:paraId="3F52ACF1" w14:textId="77777777" w:rsidR="007930E9" w:rsidRPr="00F1162E" w:rsidRDefault="007930E9" w:rsidP="00BA0814">
            <w:pPr>
              <w:pStyle w:val="p1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F1162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be</w:t>
            </w:r>
            <w:proofErr w:type="spellEnd"/>
            <w:r w:rsidRPr="00F1162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1162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iscussed</w:t>
            </w:r>
            <w:proofErr w:type="spellEnd"/>
            <w:r w:rsidRPr="00F1162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1162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ogether</w:t>
            </w:r>
            <w:proofErr w:type="spellEnd"/>
            <w:r w:rsidRPr="00F1162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</w:t>
            </w:r>
          </w:p>
          <w:p w14:paraId="6BBC84A7" w14:textId="77777777" w:rsidR="007930E9" w:rsidRPr="00F1162E" w:rsidRDefault="007930E9" w:rsidP="00F1162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73B7E04F" w14:textId="5D3BB0BB" w:rsidR="005238F7" w:rsidRDefault="005238F7"/>
    <w:p w14:paraId="4D8BDB19" w14:textId="77777777" w:rsidR="00691890" w:rsidRDefault="00691890" w:rsidP="00691890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9F16C03" w14:textId="77777777" w:rsidR="0011462B" w:rsidRDefault="0011462B" w:rsidP="00691890">
      <w:pP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0D8B8FB2" w14:textId="35647A21" w:rsidR="00691890" w:rsidRPr="00691890" w:rsidRDefault="00691890" w:rsidP="00691890">
      <w:pP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  <w:r w:rsidRPr="00691890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Source</w:t>
      </w:r>
      <w:r w:rsidR="0011462B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 for </w:t>
      </w:r>
      <w:r w:rsidR="0011462B" w:rsidRPr="00C53106">
        <w:rPr>
          <w:rFonts w:ascii="Times New Roman" w:hAnsi="Times New Roman"/>
          <w:b/>
          <w:bCs/>
          <w:color w:val="000000" w:themeColor="text1"/>
        </w:rPr>
        <w:t>Research Checklists: Standards for Reporting Qualitative Research (SRQR</w:t>
      </w:r>
      <w:r w:rsidR="0011462B" w:rsidRPr="00486592">
        <w:rPr>
          <w:rFonts w:ascii="Times New Roman" w:hAnsi="Times New Roman"/>
          <w:b/>
          <w:bCs/>
          <w:color w:val="000000" w:themeColor="text1"/>
          <w:sz w:val="20"/>
          <w:szCs w:val="20"/>
        </w:rPr>
        <w:t>)</w:t>
      </w:r>
      <w:r w:rsidR="0011462B">
        <w:rPr>
          <w:rFonts w:ascii="Times New Roman" w:hAnsi="Times New Roman"/>
          <w:b/>
          <w:bCs/>
          <w:color w:val="000000" w:themeColor="text1"/>
          <w:sz w:val="20"/>
          <w:szCs w:val="20"/>
        </w:rPr>
        <w:t>:</w:t>
      </w:r>
    </w:p>
    <w:p w14:paraId="6A913047" w14:textId="77777777" w:rsidR="00691890" w:rsidRPr="00691890" w:rsidRDefault="00691890" w:rsidP="00691890">
      <w:pP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sdt>
      <w:sdtPr>
        <w:rPr>
          <w:rFonts w:ascii="Times New Roman" w:eastAsia="Times New Roman" w:hAnsi="Times New Roman" w:cs="Times New Roman"/>
          <w:bCs/>
          <w:color w:val="000000"/>
          <w:kern w:val="0"/>
          <w14:ligatures w14:val="none"/>
        </w:rPr>
        <w:tag w:val="MENDELEY_BIBLIOGRAPHY"/>
        <w:id w:val="-1451932140"/>
        <w:placeholder>
          <w:docPart w:val="DefaultPlaceholder_-1854013440"/>
        </w:placeholder>
      </w:sdtPr>
      <w:sdtContent>
        <w:p w14:paraId="1E42197E" w14:textId="77777777" w:rsidR="00691890" w:rsidRPr="00691890" w:rsidRDefault="00691890">
          <w:pPr>
            <w:autoSpaceDE w:val="0"/>
            <w:autoSpaceDN w:val="0"/>
            <w:ind w:hanging="640"/>
            <w:divId w:val="1214660485"/>
            <w:rPr>
              <w:rFonts w:ascii="Times New Roman" w:eastAsia="Times New Roman" w:hAnsi="Times New Roman" w:cs="Times New Roman"/>
              <w:color w:val="000000"/>
              <w:kern w:val="0"/>
              <w14:ligatures w14:val="none"/>
            </w:rPr>
          </w:pPr>
          <w:r w:rsidRPr="00691890">
            <w:rPr>
              <w:rFonts w:ascii="Times New Roman" w:eastAsia="Times New Roman" w:hAnsi="Times New Roman" w:cs="Times New Roman"/>
              <w:color w:val="000000"/>
            </w:rPr>
            <w:t xml:space="preserve">1. </w:t>
          </w:r>
          <w:r w:rsidRPr="00691890">
            <w:rPr>
              <w:rFonts w:ascii="Times New Roman" w:eastAsia="Times New Roman" w:hAnsi="Times New Roman" w:cs="Times New Roman"/>
              <w:color w:val="000000"/>
            </w:rPr>
            <w:tab/>
            <w:t xml:space="preserve">O’Brien BC, Harris IB, Beckman TJ, Reed DA, Cook DA. Standards for Reporting Qualitative Research. </w:t>
          </w:r>
          <w:r w:rsidRPr="00691890">
            <w:rPr>
              <w:rFonts w:ascii="Times New Roman" w:eastAsia="Times New Roman" w:hAnsi="Times New Roman" w:cs="Times New Roman"/>
              <w:i/>
              <w:iCs/>
              <w:color w:val="000000"/>
            </w:rPr>
            <w:t>Academic Medicine</w:t>
          </w:r>
          <w:r w:rsidRPr="00691890">
            <w:rPr>
              <w:rFonts w:ascii="Times New Roman" w:eastAsia="Times New Roman" w:hAnsi="Times New Roman" w:cs="Times New Roman"/>
              <w:color w:val="000000"/>
            </w:rPr>
            <w:t>. 2014;89(9):1245-1251.</w:t>
          </w:r>
        </w:p>
        <w:p w14:paraId="20A27CD1" w14:textId="1ABDFCAB" w:rsidR="00691890" w:rsidRPr="00691890" w:rsidRDefault="00691890">
          <w:pPr>
            <w:rPr>
              <w:rFonts w:ascii="Times New Roman" w:eastAsia="Times New Roman" w:hAnsi="Times New Roman" w:cs="Times New Roman"/>
              <w:b/>
              <w:bCs/>
              <w:color w:val="000000"/>
              <w:kern w:val="0"/>
              <w14:ligatures w14:val="none"/>
            </w:rPr>
          </w:pPr>
          <w:r w:rsidRPr="00691890">
            <w:rPr>
              <w:rFonts w:ascii="Times New Roman" w:eastAsia="Times New Roman" w:hAnsi="Times New Roman" w:cs="Times New Roman"/>
              <w:color w:val="000000"/>
            </w:rPr>
            <w:t> </w:t>
          </w:r>
        </w:p>
      </w:sdtContent>
    </w:sdt>
    <w:sectPr w:rsidR="00691890" w:rsidRPr="00691890" w:rsidSect="00884175">
      <w:pgSz w:w="11906" w:h="16838"/>
      <w:pgMar w:top="1417" w:right="1134" w:bottom="1417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32398E" w14:textId="77777777" w:rsidR="00A707D6" w:rsidRDefault="00A707D6" w:rsidP="007930E9">
      <w:r>
        <w:separator/>
      </w:r>
    </w:p>
  </w:endnote>
  <w:endnote w:type="continuationSeparator" w:id="0">
    <w:p w14:paraId="528E8C11" w14:textId="77777777" w:rsidR="00A707D6" w:rsidRDefault="00A707D6" w:rsidP="007930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A0002E" w14:textId="77777777" w:rsidR="00A707D6" w:rsidRDefault="00A707D6" w:rsidP="007930E9">
      <w:r>
        <w:separator/>
      </w:r>
    </w:p>
  </w:footnote>
  <w:footnote w:type="continuationSeparator" w:id="0">
    <w:p w14:paraId="28BFE646" w14:textId="77777777" w:rsidR="00A707D6" w:rsidRDefault="00A707D6" w:rsidP="007930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38F7"/>
    <w:rsid w:val="000A5607"/>
    <w:rsid w:val="000D3F8A"/>
    <w:rsid w:val="000D73CF"/>
    <w:rsid w:val="0011462B"/>
    <w:rsid w:val="00181D82"/>
    <w:rsid w:val="00203416"/>
    <w:rsid w:val="00214D92"/>
    <w:rsid w:val="002C228A"/>
    <w:rsid w:val="00301EE4"/>
    <w:rsid w:val="0031490D"/>
    <w:rsid w:val="003969D0"/>
    <w:rsid w:val="003C5458"/>
    <w:rsid w:val="003D409C"/>
    <w:rsid w:val="003F426E"/>
    <w:rsid w:val="00421951"/>
    <w:rsid w:val="00433507"/>
    <w:rsid w:val="00485BC5"/>
    <w:rsid w:val="00486592"/>
    <w:rsid w:val="005238F7"/>
    <w:rsid w:val="005C357E"/>
    <w:rsid w:val="00666BC0"/>
    <w:rsid w:val="00673526"/>
    <w:rsid w:val="00691890"/>
    <w:rsid w:val="00702CFD"/>
    <w:rsid w:val="00727AF5"/>
    <w:rsid w:val="00730996"/>
    <w:rsid w:val="00784F7C"/>
    <w:rsid w:val="007930E9"/>
    <w:rsid w:val="00881971"/>
    <w:rsid w:val="00884175"/>
    <w:rsid w:val="009A2152"/>
    <w:rsid w:val="009A3132"/>
    <w:rsid w:val="009C43E2"/>
    <w:rsid w:val="00A5345B"/>
    <w:rsid w:val="00A61B5D"/>
    <w:rsid w:val="00A707D6"/>
    <w:rsid w:val="00AC2BCE"/>
    <w:rsid w:val="00AD37F3"/>
    <w:rsid w:val="00AF2782"/>
    <w:rsid w:val="00B04CD4"/>
    <w:rsid w:val="00B11DED"/>
    <w:rsid w:val="00B941C9"/>
    <w:rsid w:val="00BA0814"/>
    <w:rsid w:val="00C266B9"/>
    <w:rsid w:val="00C53106"/>
    <w:rsid w:val="00E24C39"/>
    <w:rsid w:val="00E25421"/>
    <w:rsid w:val="00E435E3"/>
    <w:rsid w:val="00E70869"/>
    <w:rsid w:val="00F1162E"/>
    <w:rsid w:val="00F16447"/>
    <w:rsid w:val="00F82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D0EF51"/>
  <w15:chartTrackingRefBased/>
  <w15:docId w15:val="{7D311571-FD5E-5D48-A0FB-B650027C85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fi-FI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Pr>
      <w:lang w:val="en-US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5238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5238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5238F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5238F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5238F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5238F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5238F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5238F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5238F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5238F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5238F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5238F7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5238F7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5238F7"/>
    <w:rPr>
      <w:rFonts w:eastAsiaTheme="majorEastAsia" w:cstheme="majorBidi"/>
      <w:color w:val="0F4761" w:themeColor="accent1" w:themeShade="BF"/>
      <w:lang w:val="en-US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5238F7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5238F7"/>
    <w:rPr>
      <w:rFonts w:eastAsiaTheme="majorEastAsia" w:cstheme="majorBidi"/>
      <w:color w:val="595959" w:themeColor="text1" w:themeTint="A6"/>
      <w:lang w:val="en-US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5238F7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5238F7"/>
    <w:rPr>
      <w:rFonts w:eastAsiaTheme="majorEastAsia" w:cstheme="majorBidi"/>
      <w:color w:val="272727" w:themeColor="text1" w:themeTint="D8"/>
      <w:lang w:val="en-US"/>
    </w:rPr>
  </w:style>
  <w:style w:type="paragraph" w:styleId="Otsikko">
    <w:name w:val="Title"/>
    <w:basedOn w:val="Normaali"/>
    <w:next w:val="Normaali"/>
    <w:link w:val="OtsikkoChar"/>
    <w:uiPriority w:val="10"/>
    <w:qFormat/>
    <w:rsid w:val="005238F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5238F7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5238F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aotsikkoChar">
    <w:name w:val="Alaotsikko Char"/>
    <w:basedOn w:val="Kappaleenoletusfontti"/>
    <w:link w:val="Alaotsikko"/>
    <w:uiPriority w:val="11"/>
    <w:rsid w:val="005238F7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Lainaus">
    <w:name w:val="Quote"/>
    <w:basedOn w:val="Normaali"/>
    <w:next w:val="Normaali"/>
    <w:link w:val="LainausChar"/>
    <w:uiPriority w:val="29"/>
    <w:qFormat/>
    <w:rsid w:val="005238F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5238F7"/>
    <w:rPr>
      <w:i/>
      <w:iCs/>
      <w:color w:val="404040" w:themeColor="text1" w:themeTint="BF"/>
      <w:lang w:val="en-US"/>
    </w:rPr>
  </w:style>
  <w:style w:type="paragraph" w:styleId="Luettelokappale">
    <w:name w:val="List Paragraph"/>
    <w:basedOn w:val="Normaali"/>
    <w:uiPriority w:val="34"/>
    <w:qFormat/>
    <w:rsid w:val="005238F7"/>
    <w:pPr>
      <w:ind w:left="720"/>
      <w:contextualSpacing/>
    </w:pPr>
  </w:style>
  <w:style w:type="character" w:styleId="Voimakaskorostus">
    <w:name w:val="Intense Emphasis"/>
    <w:basedOn w:val="Kappaleenoletusfontti"/>
    <w:uiPriority w:val="21"/>
    <w:qFormat/>
    <w:rsid w:val="005238F7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5238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5238F7"/>
    <w:rPr>
      <w:i/>
      <w:iCs/>
      <w:color w:val="0F4761" w:themeColor="accent1" w:themeShade="BF"/>
      <w:lang w:val="en-US"/>
    </w:rPr>
  </w:style>
  <w:style w:type="character" w:styleId="Erottuvaviittaus">
    <w:name w:val="Intense Reference"/>
    <w:basedOn w:val="Kappaleenoletusfontti"/>
    <w:uiPriority w:val="32"/>
    <w:qFormat/>
    <w:rsid w:val="005238F7"/>
    <w:rPr>
      <w:b/>
      <w:bCs/>
      <w:smallCaps/>
      <w:color w:val="0F4761" w:themeColor="accent1" w:themeShade="BF"/>
      <w:spacing w:val="5"/>
    </w:rPr>
  </w:style>
  <w:style w:type="paragraph" w:customStyle="1" w:styleId="p1">
    <w:name w:val="p1"/>
    <w:basedOn w:val="Normaali"/>
    <w:rsid w:val="005238F7"/>
    <w:rPr>
      <w:rFonts w:ascii="Helvetica" w:eastAsia="Times New Roman" w:hAnsi="Helvetica" w:cs="Times New Roman"/>
      <w:color w:val="141413"/>
      <w:kern w:val="0"/>
      <w:sz w:val="18"/>
      <w:szCs w:val="18"/>
      <w:lang w:val="fi-FI"/>
      <w14:ligatures w14:val="none"/>
    </w:rPr>
  </w:style>
  <w:style w:type="paragraph" w:customStyle="1" w:styleId="p2">
    <w:name w:val="p2"/>
    <w:basedOn w:val="Normaali"/>
    <w:rsid w:val="005238F7"/>
    <w:rPr>
      <w:rFonts w:ascii="Helvetica" w:eastAsia="Times New Roman" w:hAnsi="Helvetica" w:cs="Times New Roman"/>
      <w:color w:val="141413"/>
      <w:kern w:val="0"/>
      <w:sz w:val="12"/>
      <w:szCs w:val="12"/>
      <w:lang w:val="fi-FI"/>
      <w14:ligatures w14:val="none"/>
    </w:rPr>
  </w:style>
  <w:style w:type="paragraph" w:customStyle="1" w:styleId="p3">
    <w:name w:val="p3"/>
    <w:basedOn w:val="Normaali"/>
    <w:rsid w:val="005238F7"/>
    <w:rPr>
      <w:rFonts w:ascii="Helvetica" w:eastAsia="Times New Roman" w:hAnsi="Helvetica" w:cs="Times New Roman"/>
      <w:color w:val="FFFFFE"/>
      <w:kern w:val="0"/>
      <w:sz w:val="12"/>
      <w:szCs w:val="12"/>
      <w:lang w:val="fi-FI"/>
      <w14:ligatures w14:val="none"/>
    </w:rPr>
  </w:style>
  <w:style w:type="character" w:customStyle="1" w:styleId="s1">
    <w:name w:val="s1"/>
    <w:basedOn w:val="Kappaleenoletusfontti"/>
    <w:rsid w:val="005238F7"/>
    <w:rPr>
      <w:rFonts w:ascii="Helvetica" w:hAnsi="Helvetica" w:hint="default"/>
      <w:sz w:val="7"/>
      <w:szCs w:val="7"/>
    </w:rPr>
  </w:style>
  <w:style w:type="table" w:styleId="TaulukkoRuudukko">
    <w:name w:val="Table Grid"/>
    <w:basedOn w:val="Normaalitaulukko"/>
    <w:uiPriority w:val="39"/>
    <w:rsid w:val="005238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ikkamerkkiteksti">
    <w:name w:val="Placeholder Text"/>
    <w:basedOn w:val="Kappaleenoletusfontti"/>
    <w:uiPriority w:val="99"/>
    <w:semiHidden/>
    <w:rsid w:val="00702CFD"/>
    <w:rPr>
      <w:color w:val="666666"/>
    </w:rPr>
  </w:style>
  <w:style w:type="paragraph" w:styleId="Alaviitteenteksti">
    <w:name w:val="footnote text"/>
    <w:basedOn w:val="Normaali"/>
    <w:link w:val="AlaviitteentekstiChar"/>
    <w:uiPriority w:val="99"/>
    <w:semiHidden/>
    <w:unhideWhenUsed/>
    <w:rsid w:val="007930E9"/>
    <w:rPr>
      <w:sz w:val="20"/>
      <w:szCs w:val="20"/>
    </w:rPr>
  </w:style>
  <w:style w:type="character" w:customStyle="1" w:styleId="AlaviitteentekstiChar">
    <w:name w:val="Alaviitteen teksti Char"/>
    <w:basedOn w:val="Kappaleenoletusfontti"/>
    <w:link w:val="Alaviitteenteksti"/>
    <w:uiPriority w:val="99"/>
    <w:semiHidden/>
    <w:rsid w:val="007930E9"/>
    <w:rPr>
      <w:sz w:val="20"/>
      <w:szCs w:val="20"/>
      <w:lang w:val="en-US"/>
    </w:rPr>
  </w:style>
  <w:style w:type="character" w:styleId="Alaviitteenviite">
    <w:name w:val="footnote reference"/>
    <w:basedOn w:val="Kappaleenoletusfontti"/>
    <w:uiPriority w:val="99"/>
    <w:semiHidden/>
    <w:unhideWhenUsed/>
    <w:rsid w:val="007930E9"/>
    <w:rPr>
      <w:vertAlign w:val="superscript"/>
    </w:rPr>
  </w:style>
  <w:style w:type="character" w:customStyle="1" w:styleId="apple-converted-space">
    <w:name w:val="apple-converted-space"/>
    <w:basedOn w:val="Kappaleenoletusfontti"/>
    <w:rsid w:val="00486592"/>
  </w:style>
  <w:style w:type="character" w:styleId="Hyperlinkki">
    <w:name w:val="Hyperlink"/>
    <w:basedOn w:val="Kappaleenoletusfontti"/>
    <w:uiPriority w:val="99"/>
    <w:unhideWhenUsed/>
    <w:rsid w:val="00486592"/>
    <w:rPr>
      <w:color w:val="467886" w:themeColor="hyperlink"/>
      <w:u w:val="single"/>
    </w:rPr>
  </w:style>
  <w:style w:type="character" w:styleId="Ratkaisematonmaininta">
    <w:name w:val="Unresolved Mention"/>
    <w:basedOn w:val="Kappaleenoletusfontti"/>
    <w:uiPriority w:val="99"/>
    <w:semiHidden/>
    <w:unhideWhenUsed/>
    <w:rsid w:val="00486592"/>
    <w:rPr>
      <w:color w:val="605E5C"/>
      <w:shd w:val="clear" w:color="auto" w:fill="E1DFDD"/>
    </w:rPr>
  </w:style>
  <w:style w:type="character" w:styleId="AvattuHyperlinkki">
    <w:name w:val="FollowedHyperlink"/>
    <w:basedOn w:val="Kappaleenoletusfontti"/>
    <w:uiPriority w:val="99"/>
    <w:semiHidden/>
    <w:unhideWhenUsed/>
    <w:rsid w:val="00486592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679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746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246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1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6604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104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3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04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8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glossaryDocument" Target="glossary/document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8F4D392407356548AB923AA3C9CBFB7C"/>
        <w:category>
          <w:name w:val="Yleiset"/>
          <w:gallery w:val="placeholder"/>
        </w:category>
        <w:types>
          <w:type w:val="bbPlcHdr"/>
        </w:types>
        <w:behaviors>
          <w:behavior w:val="content"/>
        </w:behaviors>
        <w:guid w:val="{67749F01-7DD7-404B-8439-9A556B8381B8}"/>
      </w:docPartPr>
      <w:docPartBody>
        <w:p w:rsidR="00985507" w:rsidRDefault="007C28D6" w:rsidP="007C28D6">
          <w:pPr>
            <w:pStyle w:val="8F4D392407356548AB923AA3C9CBFB7C"/>
          </w:pPr>
          <w:r w:rsidRPr="001F723A">
            <w:rPr>
              <w:rStyle w:val="Paikkamerkkiteksti"/>
            </w:rPr>
            <w:t>Kirjoita tekstiä napsauttamalla tai napauttamalla tätä.</w:t>
          </w:r>
        </w:p>
      </w:docPartBody>
    </w:docPart>
    <w:docPart>
      <w:docPartPr>
        <w:name w:val="DefaultPlaceholder_-1854013440"/>
        <w:category>
          <w:name w:val="Yleiset"/>
          <w:gallery w:val="placeholder"/>
        </w:category>
        <w:types>
          <w:type w:val="bbPlcHdr"/>
        </w:types>
        <w:behaviors>
          <w:behavior w:val="content"/>
        </w:behaviors>
        <w:guid w:val="{19B150B6-30D8-2343-AA8D-C160B7ED320B}"/>
      </w:docPartPr>
      <w:docPartBody>
        <w:p w:rsidR="00201F8D" w:rsidRDefault="00975929">
          <w:r w:rsidRPr="005323E6">
            <w:rPr>
              <w:rStyle w:val="Paikkamerkkiteksti"/>
            </w:rPr>
            <w:t>Kirjoita tekstiä napsauttamalla tai napauttamalla tätä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40DB"/>
    <w:rsid w:val="00201F8D"/>
    <w:rsid w:val="0031490D"/>
    <w:rsid w:val="003C5458"/>
    <w:rsid w:val="004D64A2"/>
    <w:rsid w:val="005A41A9"/>
    <w:rsid w:val="00730996"/>
    <w:rsid w:val="007C28D6"/>
    <w:rsid w:val="00975929"/>
    <w:rsid w:val="00985507"/>
    <w:rsid w:val="00992C32"/>
    <w:rsid w:val="00A77CB1"/>
    <w:rsid w:val="00C153C2"/>
    <w:rsid w:val="00C266B9"/>
    <w:rsid w:val="00CD4A7A"/>
    <w:rsid w:val="00DE40DB"/>
    <w:rsid w:val="00F516B7"/>
    <w:rsid w:val="00FB7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fi-FI" w:eastAsia="fi-FI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styleId="Paikkamerkkiteksti">
    <w:name w:val="Placeholder Text"/>
    <w:basedOn w:val="Kappaleenoletusfontti"/>
    <w:uiPriority w:val="99"/>
    <w:semiHidden/>
    <w:rsid w:val="00975929"/>
    <w:rPr>
      <w:color w:val="666666"/>
    </w:rPr>
  </w:style>
  <w:style w:type="paragraph" w:customStyle="1" w:styleId="8F4D392407356548AB923AA3C9CBFB7C">
    <w:name w:val="8F4D392407356548AB923AA3C9CBFB7C"/>
    <w:rsid w:val="007C28D6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99645FF-5D7F-894E-B73F-CA973528F9B7}">
  <we:reference id="wa104382081" version="1.55.1.0" store="en-001" storeType="OMEX"/>
  <we:alternateReferences>
    <we:reference id="WA104382081" version="1.55.1.0" store="" storeType="OMEX"/>
  </we:alternateReferences>
  <we:properties>
    <we:property name="MENDELEY_CITATIONS" value="[{&quot;citationID&quot;:&quot;MENDELEY_CITATION_d28e032b-665f-45ab-abed-49fa51121a75&quot;,&quot;properties&quot;:{&quot;noteIndex&quot;:0},&quot;isEdited&quot;:false,&quot;manualOverride&quot;:{&quot;isManuallyOverridden&quot;:false,&quot;citeprocText&quot;:&quot;&lt;sup&gt;1&lt;/sup&gt;&quot;,&quot;manualOverrideText&quot;:&quot;&quot;},&quot;citationTag&quot;:&quot;MENDELEY_CITATION_v3_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&quot;,&quot;citationItems&quot;:[{&quot;id&quot;:&quot;6c0a6269-0b9e-3257-9651-3b512210164f&quot;,&quot;itemData&quot;:{&quot;type&quot;:&quot;article-journal&quot;,&quot;id&quot;:&quot;6c0a6269-0b9e-3257-9651-3b512210164f&quot;,&quot;title&quot;:&quot;Standards for Reporting Qualitative Research&quot;,&quot;author&quot;:[{&quot;family&quot;:&quot;O’Brien&quot;,&quot;given&quot;:&quot;Bridget C.&quot;,&quot;parse-names&quot;:false,&quot;dropping-particle&quot;:&quot;&quot;,&quot;non-dropping-particle&quot;:&quot;&quot;},{&quot;family&quot;:&quot;Harris&quot;,&quot;given&quot;:&quot;Ilene B.&quot;,&quot;parse-names&quot;:false,&quot;dropping-particle&quot;:&quot;&quot;,&quot;non-dropping-particle&quot;:&quot;&quot;},{&quot;family&quot;:&quot;Beckman&quot;,&quot;given&quot;:&quot;Thomas J.&quot;,&quot;parse-names&quot;:false,&quot;dropping-particle&quot;:&quot;&quot;,&quot;non-dropping-particle&quot;:&quot;&quot;},{&quot;family&quot;:&quot;Reed&quot;,&quot;given&quot;:&quot;Darcy A.&quot;,&quot;parse-names&quot;:false,&quot;dropping-particle&quot;:&quot;&quot;,&quot;non-dropping-particle&quot;:&quot;&quot;},{&quot;family&quot;:&quot;Cook&quot;,&quot;given&quot;:&quot;David A.&quot;,&quot;parse-names&quot;:false,&quot;dropping-particle&quot;:&quot;&quot;,&quot;non-dropping-particle&quot;:&quot;&quot;}],&quot;container-title&quot;:&quot;Academic Medicine&quot;,&quot;DOI&quot;:&quot;10.1097/ACM.0000000000000388&quot;,&quot;ISSN&quot;:&quot;1040-2446&quot;,&quot;issued&quot;:{&quot;date-parts&quot;:[[2014,9]]},&quot;page&quot;:&quot;1245-1251&quot;,&quot;issue&quot;:&quot;9&quot;,&quot;volume&quot;:&quot;89&quot;,&quot;container-title-short&quot;:&quot;&quot;},&quot;isTemporary&quot;:false}]}]"/>
    <we:property name="MENDELEY_CITATIONS_LOCALE_CODE" value="&quot;en-US&quot;"/>
    <we:property name="MENDELEY_CITATIONS_STYLE" value="{&quot;id&quot;:&quot;https://www.zotero.org/styles/american-medical-association-no-url&quot;,&quot;title&quot;:&quot;American Medical Association 11th edition (no URL)&quot;,&quot;format&quot;:&quot;numeric&quot;,&quot;defaultLocale&quot;:&quot;en-US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70CE370-76D6-224E-B111-2989BA695C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03</Words>
  <Characters>4889</Characters>
  <Application>Microsoft Office Word</Application>
  <DocSecurity>0</DocSecurity>
  <Lines>40</Lines>
  <Paragraphs>10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i Huikko-Tarvainen</dc:creator>
  <cp:keywords/>
  <dc:description/>
  <cp:lastModifiedBy>Sari Huikko-Tarvainen</cp:lastModifiedBy>
  <cp:revision>2</cp:revision>
  <dcterms:created xsi:type="dcterms:W3CDTF">2025-03-22T14:51:00Z</dcterms:created>
  <dcterms:modified xsi:type="dcterms:W3CDTF">2025-03-22T14:51:00Z</dcterms:modified>
</cp:coreProperties>
</file>